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A2D24" w14:textId="77777777" w:rsidR="00764866" w:rsidRPr="00EF3798" w:rsidRDefault="00764866" w:rsidP="007648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03D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403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62849">
        <w:rPr>
          <w:rFonts w:ascii="Times New Roman" w:hAnsi="Times New Roman" w:cs="Times New Roman"/>
          <w:sz w:val="24"/>
          <w:szCs w:val="24"/>
          <w:lang w:val="en-US"/>
        </w:rPr>
        <w:t>Distribution of patients attended and included per country and study site during the study period</w:t>
      </w:r>
    </w:p>
    <w:tbl>
      <w:tblPr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1125"/>
        <w:gridCol w:w="976"/>
        <w:gridCol w:w="1388"/>
        <w:gridCol w:w="1265"/>
        <w:gridCol w:w="1395"/>
        <w:gridCol w:w="1393"/>
        <w:gridCol w:w="1397"/>
        <w:gridCol w:w="841"/>
        <w:gridCol w:w="563"/>
      </w:tblGrid>
      <w:tr w:rsidR="00764866" w:rsidRPr="00C12714" w14:paraId="30AC8EF9" w14:textId="77777777" w:rsidTr="00345EA6">
        <w:trPr>
          <w:trHeight w:val="1693"/>
          <w:jc w:val="center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A28ACE" w14:textId="77777777" w:rsidR="00764866" w:rsidRPr="00C370CA" w:rsidRDefault="00764866" w:rsidP="00345EA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ountry / </w:t>
            </w:r>
            <w:r w:rsidRPr="003321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te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B3DAAD" w14:textId="77777777" w:rsidR="00764866" w:rsidRPr="00C370CA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370C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Total number of cases attended 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D8F085" w14:textId="77777777" w:rsidR="00764866" w:rsidRPr="00C370CA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370C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umber (%) cases ≤ 10 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ars</w:t>
            </w:r>
            <w:r w:rsidRPr="00C370C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attended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8FF7B4" w14:textId="77777777" w:rsidR="00764866" w:rsidRPr="00C370CA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370C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umber (%) cases ≥ 60 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ars</w:t>
            </w:r>
            <w:r w:rsidRPr="00C370C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attended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1EA8FB" w14:textId="77777777" w:rsidR="00764866" w:rsidRPr="00C370CA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370C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umber (%) cases &gt; 10 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ars</w:t>
            </w:r>
            <w:r w:rsidRPr="00C370C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and &lt; 60 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ars</w:t>
            </w:r>
            <w:r w:rsidRPr="00C370C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attended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4570F1" w14:textId="77777777" w:rsidR="00764866" w:rsidRPr="00C370CA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370C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umber of cases (%) ≤ 10 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ars</w:t>
            </w:r>
            <w:r w:rsidRPr="00C370C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included in the study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0A732B" w14:textId="77777777" w:rsidR="00764866" w:rsidRPr="00C370CA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370C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umber of cases (%) ≥ 60 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ars</w:t>
            </w:r>
            <w:r w:rsidRPr="00C370C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included in the study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F0F324" w14:textId="77777777" w:rsidR="00764866" w:rsidRPr="00C370CA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370C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otal number of cases (%) included in the study</w:t>
            </w:r>
          </w:p>
        </w:tc>
      </w:tr>
      <w:tr w:rsidR="00764866" w:rsidRPr="00C370CA" w14:paraId="7B88E4AB" w14:textId="77777777" w:rsidTr="00345EA6">
        <w:trPr>
          <w:trHeight w:val="419"/>
          <w:jc w:val="center"/>
        </w:trPr>
        <w:tc>
          <w:tcPr>
            <w:tcW w:w="10343" w:type="dxa"/>
            <w:gridSpan w:val="9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6F5B761" w14:textId="77777777" w:rsidR="00764866" w:rsidRPr="00C370CA" w:rsidRDefault="00764866" w:rsidP="00345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370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olivia</w:t>
            </w:r>
            <w:proofErr w:type="spellEnd"/>
          </w:p>
        </w:tc>
      </w:tr>
      <w:tr w:rsidR="00764866" w:rsidRPr="00C370CA" w14:paraId="3B584820" w14:textId="77777777" w:rsidTr="00345EA6">
        <w:trPr>
          <w:trHeight w:val="302"/>
          <w:jc w:val="center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96B8E" w14:textId="77777777" w:rsidR="00764866" w:rsidRPr="00C370CA" w:rsidRDefault="00764866" w:rsidP="00345E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70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M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0151B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68393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0.9%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C28547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8.2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7FDDB2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7 (80.9%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68B488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9%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28817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BCD86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6%)</w:t>
            </w:r>
          </w:p>
        </w:tc>
      </w:tr>
      <w:tr w:rsidR="00764866" w:rsidRPr="00C370CA" w14:paraId="2BC37DA0" w14:textId="77777777" w:rsidTr="00345EA6">
        <w:trPr>
          <w:trHeight w:val="302"/>
          <w:jc w:val="center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3C12D" w14:textId="77777777" w:rsidR="00764866" w:rsidRPr="00C370CA" w:rsidRDefault="00764866" w:rsidP="00345E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370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nderma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6B51E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EE43D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6%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06D5AB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 (8.7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3FF555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2 (89.7%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B3B398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%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D8F68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5%)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363AA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%)</w:t>
            </w:r>
          </w:p>
        </w:tc>
      </w:tr>
      <w:tr w:rsidR="00764866" w:rsidRPr="00C370CA" w14:paraId="316192AC" w14:textId="77777777" w:rsidTr="00345EA6">
        <w:trPr>
          <w:trHeight w:val="302"/>
          <w:jc w:val="center"/>
        </w:trPr>
        <w:tc>
          <w:tcPr>
            <w:tcW w:w="9780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05B72930" w14:textId="77777777" w:rsidR="00764866" w:rsidRPr="00A8031D" w:rsidRDefault="00764866" w:rsidP="00345E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70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rasil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EB3C38B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64866" w:rsidRPr="00C370CA" w14:paraId="14E21947" w14:textId="77777777" w:rsidTr="00345EA6">
        <w:trPr>
          <w:trHeight w:val="302"/>
          <w:jc w:val="center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4AEE6" w14:textId="77777777" w:rsidR="00764866" w:rsidRPr="00C370CA" w:rsidRDefault="00764866" w:rsidP="00345E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370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qRR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65BEF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1CA60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6.1%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2D83BE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 (23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23D2B7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5 (70.8%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75CEA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7%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94842F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5.3%)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9FB4A7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3%)</w:t>
            </w:r>
          </w:p>
        </w:tc>
      </w:tr>
      <w:tr w:rsidR="00764866" w:rsidRPr="00C370CA" w14:paraId="2BF519D8" w14:textId="77777777" w:rsidTr="00345EA6">
        <w:trPr>
          <w:trHeight w:val="302"/>
          <w:jc w:val="center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06B85" w14:textId="77777777" w:rsidR="00764866" w:rsidRPr="00C370CA" w:rsidRDefault="00764866" w:rsidP="00345E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70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JM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9A608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35D25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4.4%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591EEC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 (16.1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040C57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2 (79.5%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A3FD1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1%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F2970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6.6%)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598D6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.7%)</w:t>
            </w:r>
          </w:p>
        </w:tc>
      </w:tr>
      <w:tr w:rsidR="00764866" w:rsidRPr="00C370CA" w14:paraId="5EDB66FB" w14:textId="77777777" w:rsidTr="00345EA6">
        <w:trPr>
          <w:trHeight w:val="302"/>
          <w:jc w:val="center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D2D9C" w14:textId="77777777" w:rsidR="00764866" w:rsidRPr="00C370CA" w:rsidRDefault="00764866" w:rsidP="00345E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70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I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BB813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19B39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3CD03E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 (32.8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0DC200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 (67.2%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84DFE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%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4FADE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4%)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8D836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%)</w:t>
            </w:r>
          </w:p>
        </w:tc>
      </w:tr>
      <w:tr w:rsidR="00764866" w:rsidRPr="00C370CA" w14:paraId="534FEF1E" w14:textId="77777777" w:rsidTr="00345EA6">
        <w:trPr>
          <w:trHeight w:val="302"/>
          <w:jc w:val="center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AA372" w14:textId="77777777" w:rsidR="00764866" w:rsidRPr="00C370CA" w:rsidRDefault="00764866" w:rsidP="00345E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70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SCP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D1459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25C32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 (11.5%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47B70A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1 (9.1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45E268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94 (79.4%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B9F93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8%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5A48B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2.9%)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B62FAD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6.9%)</w:t>
            </w:r>
          </w:p>
        </w:tc>
      </w:tr>
      <w:tr w:rsidR="00764866" w:rsidRPr="00C370CA" w14:paraId="341F9608" w14:textId="77777777" w:rsidTr="00345EA6">
        <w:trPr>
          <w:trHeight w:val="302"/>
          <w:jc w:val="center"/>
        </w:trPr>
        <w:tc>
          <w:tcPr>
            <w:tcW w:w="9780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3C95219F" w14:textId="77777777" w:rsidR="00764866" w:rsidRPr="00A8031D" w:rsidRDefault="00764866" w:rsidP="00345E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70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olombia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037B4CB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64866" w:rsidRPr="00C370CA" w14:paraId="3F1FBAD6" w14:textId="77777777" w:rsidTr="00345EA6">
        <w:trPr>
          <w:trHeight w:val="302"/>
          <w:jc w:val="center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B72EB" w14:textId="77777777" w:rsidR="00764866" w:rsidRPr="00C370CA" w:rsidRDefault="00764866" w:rsidP="00345E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70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FLA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47C30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CF69D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21.3%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2D88DA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 (21.3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E7E64A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 (57.4%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A8F95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6%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313C8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1%)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AB287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8%)</w:t>
            </w:r>
          </w:p>
        </w:tc>
      </w:tr>
      <w:tr w:rsidR="00764866" w:rsidRPr="00C370CA" w14:paraId="6716E11D" w14:textId="77777777" w:rsidTr="00345EA6">
        <w:trPr>
          <w:trHeight w:val="302"/>
          <w:jc w:val="center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F7CC2" w14:textId="77777777" w:rsidR="00764866" w:rsidRPr="00C370CA" w:rsidRDefault="00764866" w:rsidP="00345E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70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DEIM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1F039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99B11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11.2%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5EA549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(4.2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F78748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7 (84.6%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DC3F9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1%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41A2D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7%)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CE76D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6%)</w:t>
            </w:r>
          </w:p>
        </w:tc>
      </w:tr>
      <w:tr w:rsidR="00764866" w:rsidRPr="00C370CA" w14:paraId="5289CF10" w14:textId="77777777" w:rsidTr="00345EA6">
        <w:trPr>
          <w:trHeight w:val="302"/>
          <w:jc w:val="center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C70F4B" w14:textId="77777777" w:rsidR="00764866" w:rsidRPr="00C370CA" w:rsidRDefault="00764866" w:rsidP="00345E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70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CE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29BEB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460F6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8.9%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4887FF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 (8.6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96182E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9 (82.5%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A6EAF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7%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4FE7A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4%)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34C11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%)</w:t>
            </w:r>
          </w:p>
        </w:tc>
      </w:tr>
      <w:tr w:rsidR="00764866" w:rsidRPr="00C370CA" w14:paraId="5B095BCC" w14:textId="77777777" w:rsidTr="00345EA6">
        <w:trPr>
          <w:trHeight w:val="302"/>
          <w:jc w:val="center"/>
        </w:trPr>
        <w:tc>
          <w:tcPr>
            <w:tcW w:w="9780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0BD97D12" w14:textId="77777777" w:rsidR="00764866" w:rsidRPr="00A8031D" w:rsidRDefault="00764866" w:rsidP="00345E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70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eru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19FD05D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64866" w:rsidRPr="00C370CA" w14:paraId="73F891CA" w14:textId="77777777" w:rsidTr="00345EA6">
        <w:trPr>
          <w:trHeight w:val="302"/>
          <w:jc w:val="center"/>
        </w:trPr>
        <w:tc>
          <w:tcPr>
            <w:tcW w:w="112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137D0D" w14:textId="77777777" w:rsidR="00764866" w:rsidRPr="00C370CA" w:rsidRDefault="00764866" w:rsidP="00345E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70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CH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10A54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6119B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14.4%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3E4005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 (12.5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2B026B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8 (73.1%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88D6D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5.6%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65E2C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7%)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79414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6.2%)</w:t>
            </w:r>
          </w:p>
        </w:tc>
      </w:tr>
      <w:tr w:rsidR="00764866" w:rsidRPr="00C370CA" w14:paraId="279E2413" w14:textId="77777777" w:rsidTr="00345EA6">
        <w:trPr>
          <w:trHeight w:val="302"/>
          <w:jc w:val="center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FDDA03" w14:textId="77777777" w:rsidR="00764866" w:rsidRPr="00C370CA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70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2A160A9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6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405F662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0 (10.5%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3C9CFEB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9 (11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03A1455" w14:textId="77777777" w:rsidR="00764866" w:rsidRPr="00A8031D" w:rsidRDefault="00764866" w:rsidP="003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96 (78.6%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F2ACFEE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5.5%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77A923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4.5%)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1A08F17" w14:textId="77777777" w:rsidR="00764866" w:rsidRPr="00A8031D" w:rsidRDefault="00764866" w:rsidP="00345E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8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0%)</w:t>
            </w:r>
          </w:p>
        </w:tc>
      </w:tr>
    </w:tbl>
    <w:p w14:paraId="233D5860" w14:textId="77777777" w:rsidR="00AC5E56" w:rsidRDefault="00AC5E56"/>
    <w:sectPr w:rsidR="00AC5E56" w:rsidSect="0076486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866"/>
    <w:rsid w:val="00000907"/>
    <w:rsid w:val="00010B6E"/>
    <w:rsid w:val="00010E34"/>
    <w:rsid w:val="00044E0B"/>
    <w:rsid w:val="00060FAD"/>
    <w:rsid w:val="00091A25"/>
    <w:rsid w:val="00096AA0"/>
    <w:rsid w:val="000A56AE"/>
    <w:rsid w:val="000B2666"/>
    <w:rsid w:val="000C29AE"/>
    <w:rsid w:val="000D0E73"/>
    <w:rsid w:val="000E2809"/>
    <w:rsid w:val="000F6DC3"/>
    <w:rsid w:val="001111A1"/>
    <w:rsid w:val="001164A6"/>
    <w:rsid w:val="001769D9"/>
    <w:rsid w:val="00183DFE"/>
    <w:rsid w:val="00184125"/>
    <w:rsid w:val="00197DE3"/>
    <w:rsid w:val="001D0573"/>
    <w:rsid w:val="00240E57"/>
    <w:rsid w:val="002D61F7"/>
    <w:rsid w:val="002D732D"/>
    <w:rsid w:val="00302CEA"/>
    <w:rsid w:val="00361940"/>
    <w:rsid w:val="00383360"/>
    <w:rsid w:val="003D14D3"/>
    <w:rsid w:val="003E32B5"/>
    <w:rsid w:val="003E4AAF"/>
    <w:rsid w:val="003F55D3"/>
    <w:rsid w:val="00410CCD"/>
    <w:rsid w:val="00435971"/>
    <w:rsid w:val="00447D47"/>
    <w:rsid w:val="00453201"/>
    <w:rsid w:val="004549A1"/>
    <w:rsid w:val="00486C5E"/>
    <w:rsid w:val="004D44E5"/>
    <w:rsid w:val="0050287D"/>
    <w:rsid w:val="00506203"/>
    <w:rsid w:val="00510C59"/>
    <w:rsid w:val="0053477A"/>
    <w:rsid w:val="005964EE"/>
    <w:rsid w:val="00597887"/>
    <w:rsid w:val="005A04C8"/>
    <w:rsid w:val="005A5D33"/>
    <w:rsid w:val="005E0F71"/>
    <w:rsid w:val="005E2D1E"/>
    <w:rsid w:val="005E3085"/>
    <w:rsid w:val="005E3BC1"/>
    <w:rsid w:val="00601C02"/>
    <w:rsid w:val="0061022F"/>
    <w:rsid w:val="00611AC8"/>
    <w:rsid w:val="0066096E"/>
    <w:rsid w:val="00681D85"/>
    <w:rsid w:val="006874BF"/>
    <w:rsid w:val="0069516D"/>
    <w:rsid w:val="006C6E92"/>
    <w:rsid w:val="006F7534"/>
    <w:rsid w:val="0070025D"/>
    <w:rsid w:val="007641C5"/>
    <w:rsid w:val="00764866"/>
    <w:rsid w:val="007A3137"/>
    <w:rsid w:val="007B5FA4"/>
    <w:rsid w:val="00811083"/>
    <w:rsid w:val="00836926"/>
    <w:rsid w:val="00867D25"/>
    <w:rsid w:val="008800A2"/>
    <w:rsid w:val="008910EB"/>
    <w:rsid w:val="008B1FCD"/>
    <w:rsid w:val="009431AF"/>
    <w:rsid w:val="00985B5E"/>
    <w:rsid w:val="00986C5C"/>
    <w:rsid w:val="009A2112"/>
    <w:rsid w:val="009C2363"/>
    <w:rsid w:val="009C7386"/>
    <w:rsid w:val="009F2088"/>
    <w:rsid w:val="009F410C"/>
    <w:rsid w:val="00A1278E"/>
    <w:rsid w:val="00A562CB"/>
    <w:rsid w:val="00A929C5"/>
    <w:rsid w:val="00AB78E7"/>
    <w:rsid w:val="00AC5E56"/>
    <w:rsid w:val="00AD0139"/>
    <w:rsid w:val="00AD5D12"/>
    <w:rsid w:val="00AE408C"/>
    <w:rsid w:val="00AF1CD8"/>
    <w:rsid w:val="00B13A43"/>
    <w:rsid w:val="00B3104F"/>
    <w:rsid w:val="00B42EB8"/>
    <w:rsid w:val="00B60C3C"/>
    <w:rsid w:val="00B72341"/>
    <w:rsid w:val="00B874A4"/>
    <w:rsid w:val="00B939CF"/>
    <w:rsid w:val="00B94C2D"/>
    <w:rsid w:val="00BB3AAF"/>
    <w:rsid w:val="00BC1262"/>
    <w:rsid w:val="00BE223E"/>
    <w:rsid w:val="00BF39D1"/>
    <w:rsid w:val="00C1024F"/>
    <w:rsid w:val="00C43CE1"/>
    <w:rsid w:val="00C662DE"/>
    <w:rsid w:val="00C7633F"/>
    <w:rsid w:val="00CA2715"/>
    <w:rsid w:val="00CA271A"/>
    <w:rsid w:val="00CC2A4E"/>
    <w:rsid w:val="00CC40CD"/>
    <w:rsid w:val="00CD6A63"/>
    <w:rsid w:val="00CF75A2"/>
    <w:rsid w:val="00D072D7"/>
    <w:rsid w:val="00D07FB8"/>
    <w:rsid w:val="00D133C3"/>
    <w:rsid w:val="00D151D9"/>
    <w:rsid w:val="00D2343C"/>
    <w:rsid w:val="00D347E6"/>
    <w:rsid w:val="00D373DC"/>
    <w:rsid w:val="00D611FE"/>
    <w:rsid w:val="00D720DA"/>
    <w:rsid w:val="00D729CE"/>
    <w:rsid w:val="00DC3A88"/>
    <w:rsid w:val="00DF1AAA"/>
    <w:rsid w:val="00E70EFA"/>
    <w:rsid w:val="00EA2075"/>
    <w:rsid w:val="00F05ED2"/>
    <w:rsid w:val="00F16C9D"/>
    <w:rsid w:val="00F31200"/>
    <w:rsid w:val="00F36630"/>
    <w:rsid w:val="00F3680C"/>
    <w:rsid w:val="00F42409"/>
    <w:rsid w:val="00F516A6"/>
    <w:rsid w:val="00F7049D"/>
    <w:rsid w:val="00F81108"/>
    <w:rsid w:val="00FC16DB"/>
    <w:rsid w:val="00FD7FD3"/>
    <w:rsid w:val="00FF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250C5"/>
  <w15:chartTrackingRefBased/>
  <w15:docId w15:val="{C7DD1532-8253-B643-A59E-954991A82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866"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Mar Castro Noriega</dc:creator>
  <cp:keywords/>
  <dc:description/>
  <cp:lastModifiedBy>María del Mar Castro Noriega</cp:lastModifiedBy>
  <cp:revision>1</cp:revision>
  <dcterms:created xsi:type="dcterms:W3CDTF">2023-01-17T13:27:00Z</dcterms:created>
  <dcterms:modified xsi:type="dcterms:W3CDTF">2023-01-17T13:28:00Z</dcterms:modified>
</cp:coreProperties>
</file>